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EEE" w:rsidRPr="00910F06" w:rsidRDefault="00C43EEE" w:rsidP="00C43EEE">
      <w:pPr>
        <w:pStyle w:val="Ttulo1"/>
        <w:spacing w:line="480" w:lineRule="auto"/>
        <w:jc w:val="center"/>
        <w:rPr>
          <w:rFonts w:ascii="Times New Roman" w:hAnsi="Times New Roman" w:cs="Times New Roman"/>
          <w:bCs w:val="0"/>
          <w:color w:val="000000"/>
          <w:shd w:val="clear" w:color="auto" w:fill="FFFFFF"/>
          <w:lang w:val="en-US"/>
        </w:rPr>
      </w:pPr>
      <w:bookmarkStart w:id="0" w:name="_Toc472133078"/>
      <w:bookmarkStart w:id="1" w:name="_Toc472207591"/>
      <w:bookmarkStart w:id="2" w:name="_Toc472296783"/>
      <w:bookmarkStart w:id="3" w:name="_Toc472296897"/>
      <w:bookmarkStart w:id="4" w:name="_Toc479773702"/>
      <w:r w:rsidRPr="00AF5181">
        <w:rPr>
          <w:rFonts w:ascii="Times New Roman" w:hAnsi="Times New Roman" w:cs="Times New Roman"/>
          <w:bCs w:val="0"/>
          <w:color w:val="000000"/>
          <w:shd w:val="clear" w:color="auto" w:fill="FFFFFF"/>
          <w:lang w:val="en-US"/>
        </w:rPr>
        <w:t xml:space="preserve">The conservation value of cacao </w:t>
      </w:r>
      <w:proofErr w:type="spellStart"/>
      <w:r w:rsidRPr="00AF5181">
        <w:rPr>
          <w:rFonts w:ascii="Times New Roman" w:hAnsi="Times New Roman" w:cs="Times New Roman"/>
          <w:bCs w:val="0"/>
          <w:color w:val="000000"/>
          <w:shd w:val="clear" w:color="auto" w:fill="FFFFFF"/>
          <w:lang w:val="en-US"/>
        </w:rPr>
        <w:t>agroforestry</w:t>
      </w:r>
      <w:proofErr w:type="spellEnd"/>
      <w:r w:rsidRPr="00AF5181">
        <w:rPr>
          <w:rFonts w:ascii="Times New Roman" w:hAnsi="Times New Roman" w:cs="Times New Roman"/>
          <w:bCs w:val="0"/>
          <w:color w:val="000000"/>
          <w:shd w:val="clear" w:color="auto" w:fill="FFFFFF"/>
          <w:lang w:val="en-US"/>
        </w:rPr>
        <w:t xml:space="preserve"> for bird functional diversity in </w:t>
      </w:r>
      <w:bookmarkEnd w:id="0"/>
      <w:bookmarkEnd w:id="1"/>
      <w:bookmarkEnd w:id="2"/>
      <w:bookmarkEnd w:id="3"/>
      <w:bookmarkEnd w:id="4"/>
      <w:r w:rsidRPr="00AF5181">
        <w:rPr>
          <w:rFonts w:ascii="Times New Roman" w:hAnsi="Times New Roman" w:cs="Times New Roman"/>
          <w:bCs w:val="0"/>
          <w:color w:val="000000"/>
          <w:shd w:val="clear" w:color="auto" w:fill="FFFFFF"/>
          <w:lang w:val="en-US"/>
        </w:rPr>
        <w:t>tropical agricultural landscapes</w:t>
      </w:r>
    </w:p>
    <w:p w:rsidR="00C43EEE" w:rsidRDefault="00C43EEE" w:rsidP="00C43EEE">
      <w:pPr>
        <w:spacing w:line="480" w:lineRule="auto"/>
        <w:jc w:val="center"/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</w:rPr>
      </w:pPr>
      <w:r w:rsidRPr="00434EC1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</w:rPr>
        <w:t>Joedison</w:t>
      </w:r>
      <w:r w:rsidRPr="00434EC1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dos S. Rocha, </w:t>
      </w:r>
      <w:proofErr w:type="spellStart"/>
      <w:r w:rsidRPr="00434EC1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Rudi</w:t>
      </w:r>
      <w:proofErr w:type="spellEnd"/>
      <w:r w:rsidRPr="00434EC1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Ricardo </w:t>
      </w:r>
      <w:r w:rsidRPr="00434EC1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</w:rPr>
        <w:t>Laps</w:t>
      </w:r>
      <w:r w:rsidRPr="00434EC1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, Caio Graco </w:t>
      </w:r>
      <w:r w:rsidRPr="00434EC1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</w:rPr>
        <w:t>Machado</w:t>
      </w:r>
      <w:r w:rsidRPr="00434EC1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434EC1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and</w:t>
      </w:r>
      <w:proofErr w:type="spellEnd"/>
      <w:r w:rsidRPr="00434EC1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Sofia </w:t>
      </w:r>
      <w:r w:rsidRPr="00434EC1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</w:rPr>
        <w:t>Campiolo</w:t>
      </w:r>
    </w:p>
    <w:p w:rsidR="00C43EEE" w:rsidRPr="00EA75A5" w:rsidRDefault="00C43EEE" w:rsidP="00C43EEE">
      <w:pPr>
        <w:spacing w:line="480" w:lineRule="auto"/>
        <w:rPr>
          <w:rFonts w:ascii="Calibri" w:eastAsia="Times New Roman" w:hAnsi="Calibri" w:cs="Times New Roman"/>
          <w:color w:val="000000"/>
        </w:rPr>
      </w:pPr>
    </w:p>
    <w:p w:rsidR="00C43EEE" w:rsidRPr="00C074D0" w:rsidRDefault="00627E56" w:rsidP="00C46AC0">
      <w:pPr>
        <w:spacing w:line="480" w:lineRule="auto"/>
        <w:jc w:val="both"/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shd w:val="clear" w:color="auto" w:fill="FFFFFF"/>
          <w:lang w:val="en-US"/>
        </w:rPr>
        <w:t>Appendix</w:t>
      </w:r>
      <w:r w:rsidR="00C43EEE" w:rsidRPr="00C43EEE"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shd w:val="clear" w:color="auto" w:fill="FFFFFF"/>
          <w:lang w:val="en-US"/>
        </w:rPr>
        <w:t xml:space="preserve"> S</w:t>
      </w:r>
      <w:r w:rsidR="0099169B"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shd w:val="clear" w:color="auto" w:fill="FFFFFF"/>
          <w:lang w:val="en-US"/>
        </w:rPr>
        <w:t>2</w:t>
      </w:r>
      <w:r w:rsidR="00C43EEE" w:rsidRPr="00C43EEE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 xml:space="preserve"> - Spatial Autocorrelation</w:t>
      </w:r>
      <w:r w:rsidR="00B974A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 xml:space="preserve"> test</w:t>
      </w:r>
      <w:ins w:id="5" w:author="Joedison" w:date="2019-02-19T01:55:00Z">
        <w:r w:rsidR="00415C55">
          <w:rPr>
            <w:rFonts w:ascii="Times New Roman" w:hAnsi="Times New Roman" w:cs="Times New Roman"/>
            <w:bCs/>
            <w:noProof/>
            <w:color w:val="000000"/>
            <w:sz w:val="24"/>
            <w:szCs w:val="24"/>
            <w:shd w:val="clear" w:color="auto" w:fill="FFFFFF"/>
            <w:lang w:val="en-US"/>
          </w:rPr>
          <w:t>s</w:t>
        </w:r>
      </w:ins>
      <w:r w:rsidR="00C43EEE" w:rsidRPr="00C43EEE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 xml:space="preserve"> (Moran's I) for all tested datasets</w:t>
      </w:r>
      <w:r w:rsidR="00C43EEE" w:rsidRPr="00C074D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, i.e. total bird community (</w:t>
      </w:r>
      <w:r w:rsidR="00C074D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“</w:t>
      </w:r>
      <w:ins w:id="6" w:author="Joedison" w:date="2019-02-19T01:55:00Z">
        <w:r w:rsidR="00415C55">
          <w:rPr>
            <w:rFonts w:ascii="Times New Roman" w:hAnsi="Times New Roman" w:cs="Times New Roman"/>
            <w:bCs/>
            <w:noProof/>
            <w:color w:val="000000"/>
            <w:sz w:val="24"/>
            <w:szCs w:val="24"/>
            <w:shd w:val="clear" w:color="auto" w:fill="FFFFFF"/>
            <w:lang w:val="en-US"/>
          </w:rPr>
          <w:t>All</w:t>
        </w:r>
      </w:ins>
      <w:r w:rsidR="00C074D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”</w:t>
      </w:r>
      <w:r w:rsidR="00C43EEE" w:rsidRPr="00C074D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), only forest specialist o</w:t>
      </w:r>
      <w:r w:rsidR="00C074D0" w:rsidRPr="00C074D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r habitat generalist (</w:t>
      </w:r>
      <w:r w:rsidR="00C074D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“</w:t>
      </w:r>
      <w:ins w:id="7" w:author="Joedison" w:date="2019-02-19T01:57:00Z">
        <w:r w:rsidR="001A421C">
          <w:rPr>
            <w:rFonts w:ascii="Times New Roman" w:hAnsi="Times New Roman" w:cs="Times New Roman"/>
            <w:bCs/>
            <w:noProof/>
            <w:color w:val="000000"/>
            <w:sz w:val="24"/>
            <w:szCs w:val="24"/>
            <w:shd w:val="clear" w:color="auto" w:fill="FFFFFF"/>
            <w:lang w:val="en-US"/>
          </w:rPr>
          <w:t>Spe</w:t>
        </w:r>
      </w:ins>
      <w:r w:rsidR="00C074D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”</w:t>
      </w:r>
      <w:r w:rsidR="00C074D0" w:rsidRPr="00C074D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 xml:space="preserve"> and </w:t>
      </w:r>
      <w:r w:rsidR="00C074D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“</w:t>
      </w:r>
      <w:ins w:id="8" w:author="Joedison" w:date="2019-02-19T01:57:00Z">
        <w:r w:rsidR="001A421C">
          <w:rPr>
            <w:rFonts w:ascii="Times New Roman" w:hAnsi="Times New Roman" w:cs="Times New Roman"/>
            <w:bCs/>
            <w:noProof/>
            <w:color w:val="000000"/>
            <w:sz w:val="24"/>
            <w:szCs w:val="24"/>
            <w:shd w:val="clear" w:color="auto" w:fill="FFFFFF"/>
            <w:lang w:val="en-US"/>
          </w:rPr>
          <w:t>Gen</w:t>
        </w:r>
      </w:ins>
      <w:r w:rsidR="00C074D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”</w:t>
      </w:r>
      <w:r w:rsidR="00C43EEE" w:rsidRPr="00C074D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, respectively), and birds with contribution to seed dispersal (</w:t>
      </w:r>
      <w:r w:rsidR="00C074D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“</w:t>
      </w:r>
      <w:ins w:id="9" w:author="Joedison" w:date="2019-02-19T01:57:00Z">
        <w:r w:rsidR="001A421C">
          <w:rPr>
            <w:rFonts w:ascii="Times New Roman" w:hAnsi="Times New Roman" w:cs="Times New Roman"/>
            <w:bCs/>
            <w:noProof/>
            <w:color w:val="000000"/>
            <w:sz w:val="24"/>
            <w:szCs w:val="24"/>
            <w:shd w:val="clear" w:color="auto" w:fill="FFFFFF"/>
            <w:lang w:val="en-US"/>
          </w:rPr>
          <w:t>FGr</w:t>
        </w:r>
      </w:ins>
      <w:r w:rsidR="00C074D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”</w:t>
      </w:r>
      <w:r w:rsidR="00C43EEE" w:rsidRPr="00C074D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) and invertebrates removal (</w:t>
      </w:r>
      <w:r w:rsidR="00C074D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“</w:t>
      </w:r>
      <w:ins w:id="10" w:author="Joedison" w:date="2019-02-19T01:57:00Z">
        <w:r w:rsidR="001A421C">
          <w:rPr>
            <w:rFonts w:ascii="Times New Roman" w:hAnsi="Times New Roman" w:cs="Times New Roman"/>
            <w:bCs/>
            <w:noProof/>
            <w:color w:val="000000"/>
            <w:sz w:val="24"/>
            <w:szCs w:val="24"/>
            <w:shd w:val="clear" w:color="auto" w:fill="FFFFFF"/>
            <w:lang w:val="en-US"/>
          </w:rPr>
          <w:t>Inv</w:t>
        </w:r>
      </w:ins>
      <w:r w:rsidR="00C074D0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”</w:t>
      </w:r>
      <w:r w:rsidR="0089007C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 xml:space="preserve">), and for </w:t>
      </w:r>
      <w:r w:rsidR="00E0285F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 xml:space="preserve">the </w:t>
      </w:r>
      <w:r w:rsidR="0089007C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taxonomic (richness and Simpson) and functional measures (sesFD, sesFEve, and sesRao)</w:t>
      </w:r>
      <w:r w:rsidR="00E0285F">
        <w:rPr>
          <w:rFonts w:ascii="Times New Roman" w:hAnsi="Times New Roman" w:cs="Times New Roman"/>
          <w:bCs/>
          <w:noProof/>
          <w:color w:val="000000"/>
          <w:sz w:val="24"/>
          <w:szCs w:val="24"/>
          <w:shd w:val="clear" w:color="auto" w:fill="FFFFFF"/>
          <w:lang w:val="en-US"/>
        </w:rPr>
        <w:t>.</w:t>
      </w:r>
    </w:p>
    <w:tbl>
      <w:tblPr>
        <w:tblpPr w:leftFromText="141" w:rightFromText="141" w:vertAnchor="page" w:horzAnchor="margin" w:tblpXSpec="center" w:tblpY="7213"/>
        <w:tblW w:w="6784" w:type="dxa"/>
        <w:tblCellMar>
          <w:left w:w="70" w:type="dxa"/>
          <w:right w:w="70" w:type="dxa"/>
        </w:tblCellMar>
        <w:tblLook w:val="04A0"/>
      </w:tblPr>
      <w:tblGrid>
        <w:gridCol w:w="1246"/>
        <w:gridCol w:w="938"/>
        <w:gridCol w:w="1036"/>
        <w:gridCol w:w="1017"/>
        <w:gridCol w:w="769"/>
        <w:gridCol w:w="940"/>
        <w:gridCol w:w="838"/>
      </w:tblGrid>
      <w:tr w:rsidR="00C43EEE" w:rsidRPr="00C43EEE" w:rsidTr="00E0285F">
        <w:trPr>
          <w:trHeight w:val="300"/>
        </w:trPr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Landscap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Datase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Richnes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Simpson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sesF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sesFEv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sesRao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Una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415C55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ins w:id="11" w:author="Joedison" w:date="2019-02-19T01:55:00Z">
              <w:r>
                <w:rPr>
                  <w:rFonts w:ascii="Times New Roman" w:hAnsi="Times New Roman" w:cs="Times New Roman"/>
                  <w:bCs/>
                  <w:noProof/>
                  <w:color w:val="000000"/>
                  <w:sz w:val="24"/>
                  <w:szCs w:val="24"/>
                  <w:shd w:val="clear" w:color="auto" w:fill="FFFFFF"/>
                </w:rPr>
                <w:t>All</w:t>
              </w:r>
            </w:ins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9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209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9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02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81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7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50DC8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50DC8"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0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7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4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835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415C55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ins w:id="12" w:author="Joedison" w:date="2019-02-19T01:56:00Z">
              <w:r>
                <w:rPr>
                  <w:rFonts w:ascii="Times New Roman" w:hAnsi="Times New Roman" w:cs="Times New Roman"/>
                  <w:bCs/>
                  <w:noProof/>
                  <w:color w:val="000000"/>
                  <w:sz w:val="24"/>
                  <w:szCs w:val="24"/>
                  <w:shd w:val="clear" w:color="auto" w:fill="FFFFFF"/>
                </w:rPr>
                <w:t>Spe</w:t>
              </w:r>
            </w:ins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25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7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2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8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7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755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415C55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ins w:id="13" w:author="Joedison" w:date="2019-02-19T01:56:00Z">
              <w:r>
                <w:rPr>
                  <w:rFonts w:ascii="Times New Roman" w:hAnsi="Times New Roman" w:cs="Times New Roman"/>
                  <w:bCs/>
                  <w:noProof/>
                  <w:color w:val="000000"/>
                  <w:sz w:val="24"/>
                  <w:szCs w:val="24"/>
                  <w:shd w:val="clear" w:color="auto" w:fill="FFFFFF"/>
                </w:rPr>
                <w:t>Gen</w:t>
              </w:r>
            </w:ins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0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0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35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2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6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2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3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488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415C55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ins w:id="14" w:author="Joedison" w:date="2019-02-19T01:57:00Z">
              <w:r>
                <w:rPr>
                  <w:rFonts w:ascii="Times New Roman" w:hAnsi="Times New Roman" w:cs="Times New Roman"/>
                  <w:bCs/>
                  <w:noProof/>
                  <w:color w:val="000000"/>
                  <w:sz w:val="24"/>
                  <w:szCs w:val="24"/>
                  <w:shd w:val="clear" w:color="auto" w:fill="FFFFFF"/>
                </w:rPr>
                <w:t>FGr</w:t>
              </w:r>
            </w:ins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2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10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6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50DC8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50DC8"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9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6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635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415C55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ins w:id="15" w:author="Joedison" w:date="2019-02-19T01:57:00Z">
              <w:r>
                <w:rPr>
                  <w:rFonts w:ascii="Times New Roman" w:hAnsi="Times New Roman" w:cs="Times New Roman"/>
                  <w:bCs/>
                  <w:noProof/>
                  <w:color w:val="000000"/>
                  <w:sz w:val="24"/>
                  <w:szCs w:val="24"/>
                  <w:shd w:val="clear" w:color="auto" w:fill="FFFFFF"/>
                </w:rPr>
                <w:t>Inv</w:t>
              </w:r>
            </w:ins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2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84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5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50DC8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50DC8"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0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4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8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815</w:t>
            </w:r>
          </w:p>
        </w:tc>
      </w:tr>
      <w:tr w:rsidR="00C43EEE" w:rsidRPr="00C43EEE" w:rsidTr="0003287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C43EEE" w:rsidRPr="00C43EEE" w:rsidTr="0003287F">
        <w:trPr>
          <w:trHeight w:val="300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lastRenderedPageBreak/>
              <w:t>Ilhéu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415C55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ins w:id="16" w:author="Joedison" w:date="2019-02-19T01:55:00Z">
              <w:r>
                <w:rPr>
                  <w:rFonts w:ascii="Times New Roman" w:hAnsi="Times New Roman" w:cs="Times New Roman"/>
                  <w:bCs/>
                  <w:noProof/>
                  <w:color w:val="000000"/>
                  <w:sz w:val="24"/>
                  <w:szCs w:val="24"/>
                  <w:shd w:val="clear" w:color="auto" w:fill="FFFFFF"/>
                </w:rPr>
                <w:t>All</w:t>
              </w:r>
            </w:ins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267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54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3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0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30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1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89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9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57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215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B90345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ins w:id="17" w:author="Joedison" w:date="2019-02-19T01:58:00Z">
              <w:r>
                <w:rPr>
                  <w:rFonts w:ascii="Times New Roman" w:hAnsi="Times New Roman" w:cs="Times New Roman"/>
                  <w:bCs/>
                  <w:noProof/>
                  <w:color w:val="000000"/>
                  <w:sz w:val="24"/>
                  <w:szCs w:val="24"/>
                  <w:shd w:val="clear" w:color="auto" w:fill="FFFFFF"/>
                </w:rPr>
                <w:t>Spe</w:t>
              </w:r>
            </w:ins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3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3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2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38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0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50DC8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50DC8">
              <w:rPr>
                <w:rFonts w:ascii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0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4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2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204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B90345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ins w:id="18" w:author="Joedison" w:date="2019-02-19T01:58:00Z">
              <w:r>
                <w:rPr>
                  <w:rFonts w:ascii="Times New Roman" w:hAnsi="Times New Roman" w:cs="Times New Roman"/>
                  <w:bCs/>
                  <w:noProof/>
                  <w:color w:val="000000"/>
                  <w:sz w:val="24"/>
                  <w:szCs w:val="24"/>
                  <w:shd w:val="clear" w:color="auto" w:fill="FFFFFF"/>
                </w:rPr>
                <w:t>Gen</w:t>
              </w:r>
            </w:ins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2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04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1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9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7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1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670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B90345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ins w:id="19" w:author="Joedison" w:date="2019-02-19T01:58:00Z">
              <w:r>
                <w:rPr>
                  <w:rFonts w:ascii="Times New Roman" w:hAnsi="Times New Roman" w:cs="Times New Roman"/>
                  <w:bCs/>
                  <w:noProof/>
                  <w:color w:val="000000"/>
                  <w:sz w:val="24"/>
                  <w:szCs w:val="24"/>
                  <w:shd w:val="clear" w:color="auto" w:fill="FFFFFF"/>
                </w:rPr>
                <w:t>FGr</w:t>
              </w:r>
            </w:ins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2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68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0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8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6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8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C43EEE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417</w:t>
            </w:r>
          </w:p>
        </w:tc>
      </w:tr>
      <w:tr w:rsidR="00C43EEE" w:rsidRPr="00C43EEE" w:rsidTr="00E0285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43EEE" w:rsidRPr="00C43EEE" w:rsidTr="0003287F">
        <w:trPr>
          <w:trHeight w:val="300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03287F" w:rsidRDefault="00B90345" w:rsidP="000328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ins w:id="20" w:author="Joedison" w:date="2019-02-19T01:58:00Z">
              <w:r>
                <w:rPr>
                  <w:rFonts w:ascii="Times New Roman" w:hAnsi="Times New Roman" w:cs="Times New Roman"/>
                  <w:bCs/>
                  <w:noProof/>
                  <w:color w:val="000000"/>
                  <w:sz w:val="24"/>
                  <w:szCs w:val="24"/>
                  <w:shd w:val="clear" w:color="auto" w:fill="FFFFFF"/>
                </w:rPr>
                <w:t>Inv</w:t>
              </w:r>
            </w:ins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03287F" w:rsidRDefault="00C43EEE" w:rsidP="000328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03287F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24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03287F" w:rsidRDefault="00C43EEE" w:rsidP="000328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03287F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61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03287F" w:rsidRDefault="00C43EEE" w:rsidP="000328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03287F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21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03287F" w:rsidRDefault="00C43EEE" w:rsidP="000328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03287F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148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03287F" w:rsidRDefault="00C43EEE" w:rsidP="000328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03287F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-0.018</w:t>
            </w:r>
          </w:p>
        </w:tc>
      </w:tr>
      <w:tr w:rsidR="00C43EEE" w:rsidRPr="00C43EEE" w:rsidTr="0003287F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C43EEE" w:rsidRDefault="00C43EEE" w:rsidP="00E0285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03287F" w:rsidRDefault="00C43EEE" w:rsidP="000328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03287F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03287F" w:rsidRDefault="00C43EEE" w:rsidP="000328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03287F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25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03287F" w:rsidRDefault="00C43EEE" w:rsidP="000328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03287F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81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03287F" w:rsidRDefault="00C43EEE" w:rsidP="000328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03287F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3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03287F" w:rsidRDefault="00C43EEE" w:rsidP="000328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03287F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94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EEE" w:rsidRPr="0003287F" w:rsidRDefault="00C43EEE" w:rsidP="0003287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</w:pPr>
            <w:r w:rsidRPr="0003287F">
              <w:rPr>
                <w:rFonts w:ascii="Times New Roman" w:hAnsi="Times New Roman" w:cs="Times New Roman"/>
                <w:bCs/>
                <w:noProof/>
                <w:color w:val="000000"/>
                <w:sz w:val="24"/>
                <w:szCs w:val="24"/>
                <w:shd w:val="clear" w:color="auto" w:fill="FFFFFF"/>
              </w:rPr>
              <w:t>0.178</w:t>
            </w:r>
          </w:p>
        </w:tc>
      </w:tr>
    </w:tbl>
    <w:p w:rsidR="00C43EEE" w:rsidRPr="00C43EEE" w:rsidRDefault="00C43EEE">
      <w:pPr>
        <w:rPr>
          <w:lang w:val="en-US"/>
        </w:rPr>
      </w:pPr>
    </w:p>
    <w:p w:rsidR="00C43EEE" w:rsidRPr="00C43EEE" w:rsidRDefault="00C43EEE">
      <w:pPr>
        <w:rPr>
          <w:lang w:val="en-US"/>
        </w:rPr>
      </w:pPr>
    </w:p>
    <w:sectPr w:rsidR="00C43EEE" w:rsidRPr="00C43EEE" w:rsidSect="00C43EEE">
      <w:pgSz w:w="13890" w:h="16838"/>
      <w:pgMar w:top="1417" w:right="1132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trackRevisions/>
  <w:defaultTabStop w:val="708"/>
  <w:hyphenationZone w:val="425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M7MwMTYxsjS1MDYyNjZQ0lEKTi0uzszPAykwrQUA//sL4SwAAAA="/>
  </w:docVars>
  <w:rsids>
    <w:rsidRoot w:val="00C43EEE"/>
    <w:rsid w:val="000001CC"/>
    <w:rsid w:val="000009A5"/>
    <w:rsid w:val="00002B7C"/>
    <w:rsid w:val="0003287F"/>
    <w:rsid w:val="00045A84"/>
    <w:rsid w:val="0004701A"/>
    <w:rsid w:val="000561EC"/>
    <w:rsid w:val="0005792F"/>
    <w:rsid w:val="00064B6B"/>
    <w:rsid w:val="000650D3"/>
    <w:rsid w:val="000858DB"/>
    <w:rsid w:val="00094851"/>
    <w:rsid w:val="000A2A65"/>
    <w:rsid w:val="000A6934"/>
    <w:rsid w:val="000B1927"/>
    <w:rsid w:val="000C379B"/>
    <w:rsid w:val="000D1D96"/>
    <w:rsid w:val="000F0526"/>
    <w:rsid w:val="000F1581"/>
    <w:rsid w:val="000F4932"/>
    <w:rsid w:val="00102766"/>
    <w:rsid w:val="001079B1"/>
    <w:rsid w:val="00111FF6"/>
    <w:rsid w:val="00122851"/>
    <w:rsid w:val="001373AE"/>
    <w:rsid w:val="00146B49"/>
    <w:rsid w:val="0015250E"/>
    <w:rsid w:val="00152945"/>
    <w:rsid w:val="0017540F"/>
    <w:rsid w:val="00181C53"/>
    <w:rsid w:val="001912E8"/>
    <w:rsid w:val="001963ED"/>
    <w:rsid w:val="001A1906"/>
    <w:rsid w:val="001A421C"/>
    <w:rsid w:val="001C3137"/>
    <w:rsid w:val="001C5DF4"/>
    <w:rsid w:val="001C79CD"/>
    <w:rsid w:val="001D74DB"/>
    <w:rsid w:val="001E1B9B"/>
    <w:rsid w:val="002029FA"/>
    <w:rsid w:val="00204B0A"/>
    <w:rsid w:val="00214521"/>
    <w:rsid w:val="0021693A"/>
    <w:rsid w:val="0026676C"/>
    <w:rsid w:val="00267C50"/>
    <w:rsid w:val="002723E4"/>
    <w:rsid w:val="00281606"/>
    <w:rsid w:val="002A6C58"/>
    <w:rsid w:val="002A73CE"/>
    <w:rsid w:val="002B6B63"/>
    <w:rsid w:val="002C2C8A"/>
    <w:rsid w:val="002C7FF3"/>
    <w:rsid w:val="002D79D6"/>
    <w:rsid w:val="00302D93"/>
    <w:rsid w:val="003043CD"/>
    <w:rsid w:val="0030530B"/>
    <w:rsid w:val="00326DB2"/>
    <w:rsid w:val="00327E09"/>
    <w:rsid w:val="00331983"/>
    <w:rsid w:val="0033211A"/>
    <w:rsid w:val="00332E7C"/>
    <w:rsid w:val="003349CB"/>
    <w:rsid w:val="00340203"/>
    <w:rsid w:val="00362F03"/>
    <w:rsid w:val="00376DEC"/>
    <w:rsid w:val="003869BD"/>
    <w:rsid w:val="0039016D"/>
    <w:rsid w:val="003B3344"/>
    <w:rsid w:val="003B533A"/>
    <w:rsid w:val="003B5DC6"/>
    <w:rsid w:val="003C78B2"/>
    <w:rsid w:val="003E7BE4"/>
    <w:rsid w:val="00400748"/>
    <w:rsid w:val="004104A5"/>
    <w:rsid w:val="00415C55"/>
    <w:rsid w:val="00432A14"/>
    <w:rsid w:val="00445C4A"/>
    <w:rsid w:val="0045433F"/>
    <w:rsid w:val="00473B81"/>
    <w:rsid w:val="00475577"/>
    <w:rsid w:val="004B4C28"/>
    <w:rsid w:val="004D664D"/>
    <w:rsid w:val="004D66A9"/>
    <w:rsid w:val="004E39D5"/>
    <w:rsid w:val="004E7F08"/>
    <w:rsid w:val="004F2683"/>
    <w:rsid w:val="004F58AE"/>
    <w:rsid w:val="005064C5"/>
    <w:rsid w:val="00514FBD"/>
    <w:rsid w:val="005206B2"/>
    <w:rsid w:val="00533058"/>
    <w:rsid w:val="005416E9"/>
    <w:rsid w:val="00554BE6"/>
    <w:rsid w:val="00570BBF"/>
    <w:rsid w:val="00581D6C"/>
    <w:rsid w:val="00583E48"/>
    <w:rsid w:val="00585D2B"/>
    <w:rsid w:val="00594489"/>
    <w:rsid w:val="005B3365"/>
    <w:rsid w:val="005C375B"/>
    <w:rsid w:val="005E4E44"/>
    <w:rsid w:val="0061368E"/>
    <w:rsid w:val="00616F01"/>
    <w:rsid w:val="00627E56"/>
    <w:rsid w:val="006560DA"/>
    <w:rsid w:val="00661E99"/>
    <w:rsid w:val="0066722A"/>
    <w:rsid w:val="00667757"/>
    <w:rsid w:val="006907A4"/>
    <w:rsid w:val="0069346D"/>
    <w:rsid w:val="00695A4A"/>
    <w:rsid w:val="006B03B4"/>
    <w:rsid w:val="006B3FBE"/>
    <w:rsid w:val="006C2A39"/>
    <w:rsid w:val="006C6DA9"/>
    <w:rsid w:val="006D7F00"/>
    <w:rsid w:val="006E6122"/>
    <w:rsid w:val="006F0550"/>
    <w:rsid w:val="006F3689"/>
    <w:rsid w:val="006F5DA0"/>
    <w:rsid w:val="00711653"/>
    <w:rsid w:val="00721091"/>
    <w:rsid w:val="00723798"/>
    <w:rsid w:val="00724537"/>
    <w:rsid w:val="0073229C"/>
    <w:rsid w:val="00737D1A"/>
    <w:rsid w:val="007462F1"/>
    <w:rsid w:val="007515E2"/>
    <w:rsid w:val="00754208"/>
    <w:rsid w:val="00755456"/>
    <w:rsid w:val="00775C8B"/>
    <w:rsid w:val="007808DE"/>
    <w:rsid w:val="007871BF"/>
    <w:rsid w:val="007D2FB4"/>
    <w:rsid w:val="007D4193"/>
    <w:rsid w:val="00813675"/>
    <w:rsid w:val="00816D25"/>
    <w:rsid w:val="00840604"/>
    <w:rsid w:val="00840AD3"/>
    <w:rsid w:val="00841E86"/>
    <w:rsid w:val="00852EAA"/>
    <w:rsid w:val="008770F4"/>
    <w:rsid w:val="00882647"/>
    <w:rsid w:val="00882CEB"/>
    <w:rsid w:val="00885B4E"/>
    <w:rsid w:val="0089007C"/>
    <w:rsid w:val="0089084B"/>
    <w:rsid w:val="008927D1"/>
    <w:rsid w:val="00895DEB"/>
    <w:rsid w:val="00896A28"/>
    <w:rsid w:val="008A6B2F"/>
    <w:rsid w:val="008B549B"/>
    <w:rsid w:val="008B6AC3"/>
    <w:rsid w:val="008C4361"/>
    <w:rsid w:val="008E2812"/>
    <w:rsid w:val="008E29C3"/>
    <w:rsid w:val="008E7539"/>
    <w:rsid w:val="00932E7B"/>
    <w:rsid w:val="0093354C"/>
    <w:rsid w:val="00935C14"/>
    <w:rsid w:val="00952817"/>
    <w:rsid w:val="00961A0C"/>
    <w:rsid w:val="009815C3"/>
    <w:rsid w:val="0099169B"/>
    <w:rsid w:val="0099205C"/>
    <w:rsid w:val="009C07A7"/>
    <w:rsid w:val="009D040E"/>
    <w:rsid w:val="009D69DF"/>
    <w:rsid w:val="009F4C7E"/>
    <w:rsid w:val="00A07666"/>
    <w:rsid w:val="00A45181"/>
    <w:rsid w:val="00A52FAD"/>
    <w:rsid w:val="00A63E24"/>
    <w:rsid w:val="00A8245B"/>
    <w:rsid w:val="00A851AE"/>
    <w:rsid w:val="00A87D10"/>
    <w:rsid w:val="00AA3144"/>
    <w:rsid w:val="00AA4A71"/>
    <w:rsid w:val="00AA4C20"/>
    <w:rsid w:val="00AA6562"/>
    <w:rsid w:val="00AB00BB"/>
    <w:rsid w:val="00AB4DA7"/>
    <w:rsid w:val="00AB7707"/>
    <w:rsid w:val="00AE0B25"/>
    <w:rsid w:val="00AE46CF"/>
    <w:rsid w:val="00AF7DB2"/>
    <w:rsid w:val="00B06976"/>
    <w:rsid w:val="00B11684"/>
    <w:rsid w:val="00B14E09"/>
    <w:rsid w:val="00B377A2"/>
    <w:rsid w:val="00B4517F"/>
    <w:rsid w:val="00B452A0"/>
    <w:rsid w:val="00B46457"/>
    <w:rsid w:val="00B60321"/>
    <w:rsid w:val="00B62595"/>
    <w:rsid w:val="00B7746B"/>
    <w:rsid w:val="00B90345"/>
    <w:rsid w:val="00B907B6"/>
    <w:rsid w:val="00B973D8"/>
    <w:rsid w:val="00B974A0"/>
    <w:rsid w:val="00B974B0"/>
    <w:rsid w:val="00BA6089"/>
    <w:rsid w:val="00BB128F"/>
    <w:rsid w:val="00BB38C9"/>
    <w:rsid w:val="00BC5D4E"/>
    <w:rsid w:val="00C00A55"/>
    <w:rsid w:val="00C0666C"/>
    <w:rsid w:val="00C074D0"/>
    <w:rsid w:val="00C24037"/>
    <w:rsid w:val="00C24902"/>
    <w:rsid w:val="00C31ED6"/>
    <w:rsid w:val="00C4044E"/>
    <w:rsid w:val="00C40B77"/>
    <w:rsid w:val="00C43EEE"/>
    <w:rsid w:val="00C46AC0"/>
    <w:rsid w:val="00C50DC8"/>
    <w:rsid w:val="00C80EDE"/>
    <w:rsid w:val="00C860E7"/>
    <w:rsid w:val="00C91158"/>
    <w:rsid w:val="00C97B43"/>
    <w:rsid w:val="00CA2943"/>
    <w:rsid w:val="00CB2CA2"/>
    <w:rsid w:val="00CB365D"/>
    <w:rsid w:val="00CB5EE8"/>
    <w:rsid w:val="00CD345F"/>
    <w:rsid w:val="00D61B13"/>
    <w:rsid w:val="00D63477"/>
    <w:rsid w:val="00D735CB"/>
    <w:rsid w:val="00D7369C"/>
    <w:rsid w:val="00D903D5"/>
    <w:rsid w:val="00D91242"/>
    <w:rsid w:val="00DA6112"/>
    <w:rsid w:val="00DB3817"/>
    <w:rsid w:val="00E0285F"/>
    <w:rsid w:val="00E24B80"/>
    <w:rsid w:val="00E675FA"/>
    <w:rsid w:val="00E77E6B"/>
    <w:rsid w:val="00E8676E"/>
    <w:rsid w:val="00E928E7"/>
    <w:rsid w:val="00E96AAB"/>
    <w:rsid w:val="00EA75A5"/>
    <w:rsid w:val="00EB58BA"/>
    <w:rsid w:val="00EC2763"/>
    <w:rsid w:val="00EC7426"/>
    <w:rsid w:val="00EE52D4"/>
    <w:rsid w:val="00F10A50"/>
    <w:rsid w:val="00F277A3"/>
    <w:rsid w:val="00F30639"/>
    <w:rsid w:val="00F318BB"/>
    <w:rsid w:val="00F37D3C"/>
    <w:rsid w:val="00F41024"/>
    <w:rsid w:val="00F42E29"/>
    <w:rsid w:val="00F45DBF"/>
    <w:rsid w:val="00F462C6"/>
    <w:rsid w:val="00F543B8"/>
    <w:rsid w:val="00F54860"/>
    <w:rsid w:val="00F5596E"/>
    <w:rsid w:val="00F74117"/>
    <w:rsid w:val="00F84E78"/>
    <w:rsid w:val="00F93C6F"/>
    <w:rsid w:val="00FA0E8D"/>
    <w:rsid w:val="00FC2906"/>
    <w:rsid w:val="00FC618E"/>
    <w:rsid w:val="00FD5524"/>
    <w:rsid w:val="00FD74BF"/>
    <w:rsid w:val="00FF61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112"/>
  </w:style>
  <w:style w:type="paragraph" w:styleId="Ttulo1">
    <w:name w:val="heading 1"/>
    <w:basedOn w:val="Normal"/>
    <w:next w:val="Normal"/>
    <w:link w:val="Ttulo1Char"/>
    <w:uiPriority w:val="9"/>
    <w:qFormat/>
    <w:rsid w:val="00C43EE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43E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94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335B1C-9FFA-483D-AAA4-86A008DC4C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27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dison</dc:creator>
  <cp:lastModifiedBy>Joedison</cp:lastModifiedBy>
  <cp:revision>17</cp:revision>
  <dcterms:created xsi:type="dcterms:W3CDTF">2018-03-30T00:30:00Z</dcterms:created>
  <dcterms:modified xsi:type="dcterms:W3CDTF">2019-02-19T04:58:00Z</dcterms:modified>
</cp:coreProperties>
</file>